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color w:val="000000"/>
        </w:rPr>
        <w:t xml:space="preserve">Additional Table 1. Complete list of </w:t>
      </w:r>
      <w:r>
        <w:rPr>
          <w:b/>
          <w:i/>
          <w:color w:val="000000"/>
        </w:rPr>
        <w:t>H. asinina</w:t>
      </w:r>
      <w:r>
        <w:rPr>
          <w:b/>
          <w:color w:val="000000"/>
        </w:rPr>
        <w:t xml:space="preserve"> mantle ESTs and associated TBLASTX and BLASTN resul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4188"/>
        <w:gridCol w:w="2393"/>
        <w:gridCol w:w="844"/>
        <w:gridCol w:w="4008"/>
      </w:tblGrid>
      <w:tr>
        <w:trPr>
          <w:trHeight w:val="221" w:hRule="atLeast"/>
        </w:trPr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Clone ID</w:t>
            </w:r>
          </w:p>
        </w:tc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Brief descriptor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GenBank accession number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E value</w:t>
            </w:r>
          </w:p>
        </w:tc>
        <w:tc>
          <w:tcPr>
            <w:tcW w:w="4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Category</w:t>
            </w:r>
          </w:p>
        </w:tc>
      </w:tr>
      <w:tr>
        <w:trPr>
          <w:trHeight w:val="110" w:hRule="atLeast"/>
        </w:trPr>
        <w:tc>
          <w:tcPr>
            <w:tcW w:w="2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A1</w:t>
            </w:r>
          </w:p>
        </w:tc>
        <w:tc>
          <w:tcPr>
            <w:tcW w:w="4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</w:t>
            </w:r>
          </w:p>
        </w:tc>
        <w:tc>
          <w:tcPr>
            <w:tcW w:w="2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83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A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A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S rRNA / Proline rich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7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A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A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hioredoxin-like 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 e-3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A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S3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 e-4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A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ytochrome b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8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A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2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B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9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4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B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2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B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hoA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9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6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B2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3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9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B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3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B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 e-2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B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milar to novel cell death-regulatory protein GRIM1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2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B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2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6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B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4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1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C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4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C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1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5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C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5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C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5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C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6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C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C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5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D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7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D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7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D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7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D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7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D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tld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D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8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D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8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D7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alivary secreted antigen-5 precurs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 e -1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D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9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E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0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E4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 Kda calcium binding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1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E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0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E6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ometsuk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E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ysteine proteinase inhibit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2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E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lathrin light polypeptid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E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emocyan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 e-1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F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2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F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2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F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2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F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3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2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F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4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2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G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1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4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G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ctin-depolymerizing fact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1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G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1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8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G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5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H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hibitor of apoptosis protein 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2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H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S ribosomal protein S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0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H7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alivary peroxid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1H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DH dehydrogen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2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A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A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A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A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2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A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2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B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Jun dimerization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 -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nscription factor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B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rnithine decarboxylase antizym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 -2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B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3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B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4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C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nslationally controlled tumor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 -1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C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4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4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C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cavenger receptor class F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4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 -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C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5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C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5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4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C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1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 -6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D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S1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 e -7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D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S ribosomal protein S2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5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 -7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D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k toxin 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 e -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D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8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E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7A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 -7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E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1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F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S1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5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 -4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F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ukaryotic initiation fact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 e -5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F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3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F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3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F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erine/arginine repetitive matrix 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 -4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G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milar to dpy-30-like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 -2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G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6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H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6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H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7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3H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DH dehydrogen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 e -1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A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TPase synth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 -3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A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S3a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 -6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B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3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B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ep II splicing fact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 -2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B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alivary lysozym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 -2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B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3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B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S27-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7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 e -4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C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5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7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D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8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D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8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7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E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0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7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E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0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E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0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7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E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1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F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ytochrome c oxid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 -5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F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3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8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4G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JunDLa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 -1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nscription factor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A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A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etrotansposon-lik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2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A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A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A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4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A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2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B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S1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7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B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S1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9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 e-7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B2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x1 homoeobox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 -4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nscription factor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B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olute carrier family 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9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5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B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3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9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3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B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olute carrier family 3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3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B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4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C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oteasom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3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C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5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C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2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C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6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C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6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C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6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D1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ucin-like peritroph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D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7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D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7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D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hioredoxin reduct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 e-7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D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S1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7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D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ohibit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2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D5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8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D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8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D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9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E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itochondrial ADP/ATP translocator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1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E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9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E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rganic anion transporte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E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0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E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18a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7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F11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f/acetylserotonin O-methyltransferase-lik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5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F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F4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3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F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3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F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rganic solute transporte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2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F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4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F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4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G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lyceraldehyde-3-phosphate dehydrogen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3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G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4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G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5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2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G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CAAT/enhancer binding protein -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2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 e-2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nscription factor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G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5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G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5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G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TS-family transcription fact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 e-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nscription factor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G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6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H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S ribosomal RNA gen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5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H10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6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H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6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H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etallothion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H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7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H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 -11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H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crophage expressed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 e-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H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8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5H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eat shock 70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9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A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A10**(1A2)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A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A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A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ourier" w:hAnsi="Courier" w:cs="Courier"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A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S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4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4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A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ASP-like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4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B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B1 RNA binding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 -9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B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2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4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B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otein disulfide isomer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8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B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3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B6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3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5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B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gnal sequence recept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 e-8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C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4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C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otease inhibit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 e-1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C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4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C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5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5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C5**(1A3)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5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C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6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C7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6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C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emicentin-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 e-1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 leader sequence but extracellular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C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6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D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1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D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7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D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ollagen pro alpha cha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2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D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8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D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S ribosomal RNA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7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D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9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D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9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E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9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E10**(1B9)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almodulin -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2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E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erine/threonine protein phosphat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2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E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0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7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E4**(1G6)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0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7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E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1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E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1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7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E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1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7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F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1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F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7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2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F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S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9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F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S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1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F3**(1B11)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2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8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F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3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F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3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F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4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F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4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G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4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G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5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G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5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G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ulose-5-phosphate-3-epimer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 e-8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G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5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9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G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ERM domain containing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6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G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ysin-lik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9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 -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H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P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9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2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H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6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H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1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9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H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7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H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7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H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7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3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H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8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6H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8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A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uanine nucleotide binding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6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A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A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A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A7**(1C4)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erritin -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8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A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2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B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2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B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longation factor 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7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B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3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B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eroxiredoxin V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6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B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4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C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4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C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aminin recept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1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C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5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C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6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C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6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C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23a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6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D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anul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1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D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7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D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7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D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7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D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milar to fuse-binding protein-interacting repress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 -8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D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8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D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 e-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D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9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2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E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uperoxide dismut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2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 e-5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E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3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 e-5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E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9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E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0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E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1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E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alcium-activated potassium channel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4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F1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milar to cubil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 e -1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F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1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F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2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F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2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F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nscription elongation fact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 e-6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F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3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F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empt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 e-1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F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 e-1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F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 e-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F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4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G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4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G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ysteine-rich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G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5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G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4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G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alreticul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4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3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G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6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G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CAAT/enhancer binding protein -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4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nscription factor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H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ytochrome c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3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H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7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H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7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5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H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ubiquit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7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H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imilar to cat eye syndrom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 e-5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H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8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7H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8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A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5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 e-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A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A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icroneme protein 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2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 leader sequence but extracellular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A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A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-acyl fatty acid synthase thioester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4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A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S ribosomal RNA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B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2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B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2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B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yosin XVIIIa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5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B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3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B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erritin -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 e-7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rafficking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B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3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C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tch ligand X-Delta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onserved developmental signalling (inter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C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4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C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-proline 4-hydroxyl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7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C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5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C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BTB domain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7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-3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C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S protease regulatory subunit 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7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3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C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6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C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2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7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5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D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hiopurine S-methyltransfer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7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2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D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TP synth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 e-5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D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GF-like-doma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7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D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8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D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ibosomal protein L31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8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6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E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9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8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E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9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8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E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0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E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1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E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longation fact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e-14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E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R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3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F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2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F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2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F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 e-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F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25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9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F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2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F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ell division protein kinase 7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9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13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F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3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9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F6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igger transposable element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9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 e-3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F7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lutathione peroxidase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 e-39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F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3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F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4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G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ukaryotic translation initiation factor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49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9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G1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5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G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59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G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6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H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64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H1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6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Leader sequence detected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H11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70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H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ct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H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76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H4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ypothetical prote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 e-4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H5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78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H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H. asinina mantle EST 183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x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vel (Intracellular)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antle library clone 8H9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ytochrome C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W9865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 e-5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racellular with a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eviously isolated*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as-Lustrin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Q2984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 e -27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  <w:tr>
        <w:trPr>
          <w:trHeight w:val="110" w:hRule="atLeast"/>
        </w:trPr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eviously isolated*</w:t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as-vm2</w:t>
            </w:r>
          </w:p>
        </w:tc>
        <w:tc>
          <w:tcPr>
            <w:tcW w:w="2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Q298397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 e -15</w:t>
            </w:r>
          </w:p>
        </w:tc>
        <w:tc>
          <w:tcPr>
            <w:tcW w:w="4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eader sequence detected with GenBank homologue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i/>
          <w:color w:val="000000"/>
          <w:lang w:val="en-US"/>
        </w:rPr>
        <w:t xml:space="preserve">* in situ </w:t>
      </w:r>
      <w:r>
        <w:rPr>
          <w:color w:val="000000"/>
          <w:lang w:val="en-US"/>
        </w:rPr>
        <w:t>data provided</w:t>
      </w:r>
    </w:p>
    <w:p>
      <w:pPr>
        <w:pStyle w:val="Normal"/>
        <w:rPr/>
      </w:pPr>
      <w:r>
        <w:rPr>
          <w:color w:val="000000"/>
          <w:lang w:val="en-US"/>
        </w:rPr>
        <w:t xml:space="preserve">** </w:t>
      </w:r>
      <w:r>
        <w:rPr>
          <w:i/>
          <w:color w:val="000000"/>
          <w:lang w:val="en-US"/>
        </w:rPr>
        <w:t xml:space="preserve">in situ </w:t>
      </w:r>
      <w:r>
        <w:rPr>
          <w:color w:val="000000"/>
          <w:lang w:val="en-US"/>
        </w:rPr>
        <w:t>data provided (riboprobe constructed from clone ID in brackets)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4T15:37:00Z</dcterms:created>
  <dc:creator>Daniel Jackson</dc:creator>
  <dc:description/>
  <dc:language>en-US</dc:language>
  <cp:lastModifiedBy>Daniel Jackson</cp:lastModifiedBy>
  <dcterms:modified xsi:type="dcterms:W3CDTF">2006-07-25T15:16:00Z</dcterms:modified>
  <cp:revision>17</cp:revision>
  <dc:subject/>
  <dc:title>Supplementary Table 1</dc:title>
</cp:coreProperties>
</file>